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75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2  Gene names and primer sequences used in Real time RT-PCR </w:t>
      </w:r>
    </w:p>
    <w:tbl>
      <w:tblPr>
        <w:tblStyle w:val="3"/>
        <w:tblpPr w:leftFromText="180" w:rightFromText="180" w:vertAnchor="text" w:horzAnchor="page" w:tblpX="1587" w:tblpY="386"/>
        <w:tblOverlap w:val="never"/>
        <w:tblW w:w="90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8"/>
        <w:gridCol w:w="1305"/>
        <w:gridCol w:w="3249"/>
        <w:gridCol w:w="240"/>
        <w:gridCol w:w="31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Style w:val="4"/>
                <w:rFonts w:eastAsia="宋体"/>
                <w:i w:val="0"/>
                <w:iCs w:val="0"/>
                <w:lang w:val="en-US" w:eastAsia="zh-CN" w:bidi="ar"/>
              </w:rPr>
              <w:t>ene</w:t>
            </w:r>
          </w:p>
        </w:tc>
        <w:tc>
          <w:tcPr>
            <w:tcW w:w="130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324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 (5'→3')</w:t>
            </w:r>
          </w:p>
        </w:tc>
        <w:tc>
          <w:tcPr>
            <w:tcW w:w="240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 (5'→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1878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TACGAGCAGGAGATGGAA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CGAGGGCTGG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2619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TAGAGTTCAAGTAAACTG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GAAGAGATTGAT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3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2679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TGAATGCTCATGGTCTG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TTGTGATGATTAAAATCT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3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2465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TTAGACAGCAGTCAAGGTTT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TCAAAGAACTCGTTGC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4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4022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GACATCGAGCTCACTGAT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AACGCCACCTCA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5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3627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CTGCTGCTAGATCTAGAG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TGCTTCCTCTTCCT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6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C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2197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TATCAGCTACCAAAATCCATC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ACGCATGATTCTTAT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C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2830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AAGAGAGAGGTGGTTTTC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CCTGTTGATCCTTGCC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40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8084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ATCCACCGACAAGTGC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GTTGCTTCCTCAA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ED3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1444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GCAAGATTCGGGATT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ATTTCAGACAGGAC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ED6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2422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TATTCCTATGGAGCAGAATCG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CGAAGTTACCTGATAAT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ED9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7839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AACGCCATGATCTCACA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TCCGCCGTTTTA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707A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1923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CTCACCACCAAGTA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CAATTCTGTCAT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707A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2909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ATCACTCCTCCGAATTCTTCC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TTTCCGAATGGCATG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707A3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4534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CCGCGGCGGCTCTGTT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TGGAGGAGCTACG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2608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TGTGCCTTTGTATGGTTTTA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CTCTCTCTACAATAGTTC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5705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GAAGATTCTGTCTCAACGATT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TCTCCTTCACTATCTCC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B1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7277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GGTGATTCGAGGGCG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GGTTCTGGGATC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B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1755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AGATTTCACCTGCAGT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CATGTCAGCTGCA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RK2.2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5050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TGCCATCGGGATCTGAA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TTGGGAATGAAGA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RK2.3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6688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GATGGAAGTCCTGCTC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ATCATATTCCTGA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8</w:t>
            </w:r>
          </w:p>
        </w:tc>
        <w:tc>
          <w:tcPr>
            <w:tcW w:w="13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66400</w:t>
            </w:r>
          </w:p>
        </w:tc>
        <w:tc>
          <w:tcPr>
            <w:tcW w:w="32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AGCAGTATGACGAGTA</w:t>
            </w:r>
          </w:p>
        </w:tc>
        <w:tc>
          <w:tcPr>
            <w:tcW w:w="2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TCCAAAGCCTTC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38" w:type="dxa"/>
            <w:tcBorders>
              <w:top w:val="single" w:color="000000" w:sz="12" w:space="0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5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49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11" w:type="dxa"/>
            <w:tcBorders>
              <w:top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A44253"/>
    <w:rsid w:val="3B191511"/>
    <w:rsid w:val="76A442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2"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5:38:00Z</dcterms:created>
  <dc:creator>zhouyp</dc:creator>
  <cp:lastModifiedBy>zhouyp</cp:lastModifiedBy>
  <dcterms:modified xsi:type="dcterms:W3CDTF">2018-02-12T05:4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